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5F9EA" w14:textId="1092C1A2" w:rsidR="00CC1A9B" w:rsidRPr="009B2BBE" w:rsidRDefault="00D11397" w:rsidP="00CC1A9B">
      <w:pPr>
        <w:jc w:val="center"/>
        <w:rPr>
          <w:rFonts w:ascii="Times New Roman" w:hAnsi="Times New Roman" w:cs="Times New Roman"/>
          <w:sz w:val="21"/>
          <w:szCs w:val="21"/>
        </w:rPr>
      </w:pPr>
      <w:r w:rsidRPr="00D11397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 w:rsidR="00CC1A9B" w:rsidRPr="009B2BBE">
        <w:rPr>
          <w:rFonts w:ascii="Times New Roman" w:hAnsi="Times New Roman" w:cs="Times New Roman"/>
          <w:sz w:val="21"/>
          <w:szCs w:val="21"/>
        </w:rPr>
        <w:t>. The alterations of glycolysis-related genes in GSE88831</w:t>
      </w:r>
    </w:p>
    <w:tbl>
      <w:tblPr>
        <w:tblW w:w="6524" w:type="dxa"/>
        <w:jc w:val="center"/>
        <w:tblLook w:val="04A0" w:firstRow="1" w:lastRow="0" w:firstColumn="1" w:lastColumn="0" w:noHBand="0" w:noVBand="1"/>
      </w:tblPr>
      <w:tblGrid>
        <w:gridCol w:w="1560"/>
        <w:gridCol w:w="1701"/>
        <w:gridCol w:w="1523"/>
        <w:gridCol w:w="1740"/>
      </w:tblGrid>
      <w:tr w:rsidR="00754B49" w:rsidRPr="009B2BBE" w14:paraId="3F5CC173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15A99" w14:textId="77777777" w:rsidR="00754B49" w:rsidRPr="009B2BBE" w:rsidRDefault="00754B49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A28F" w14:textId="77777777" w:rsidR="00754B49" w:rsidRPr="009B2BBE" w:rsidRDefault="00754B49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0EE9" w14:textId="7A141AB4" w:rsidR="00754B49" w:rsidRPr="009B2BBE" w:rsidRDefault="00754B49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Adj. </w:t>
            </w:r>
            <w:r w:rsidR="00B66184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B4A5" w14:textId="7BDC1785" w:rsidR="00754B49" w:rsidRPr="009B2BBE" w:rsidRDefault="00B66184" w:rsidP="009B2BBE">
            <w:pPr>
              <w:spacing w:before="60" w:after="6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</w:rPr>
              <w:t>p</w:t>
            </w:r>
            <w:r w:rsidR="00754B49"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754B49" w:rsidRPr="009B2BBE" w14:paraId="41697C81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29A0" w14:textId="2988392F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B897" w14:textId="2A54F3D3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947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4E0D" w14:textId="5AB3716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79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105B" w14:textId="616C7DF6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276</w:t>
            </w:r>
          </w:p>
        </w:tc>
      </w:tr>
      <w:tr w:rsidR="00754B49" w:rsidRPr="009B2BBE" w14:paraId="736E4A27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4725" w14:textId="29796D82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0797" w14:textId="471E0B2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628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320E" w14:textId="4400B3F4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01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02D9" w14:textId="3EBF43F4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784</w:t>
            </w:r>
          </w:p>
        </w:tc>
      </w:tr>
      <w:tr w:rsidR="00754B49" w:rsidRPr="009B2BBE" w14:paraId="44DE8EA9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AD68" w14:textId="17622F29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DO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56B4" w14:textId="6BE45C37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136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351F" w14:textId="1171EB5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14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B84E" w14:textId="643E6DCE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62</w:t>
            </w:r>
          </w:p>
        </w:tc>
      </w:tr>
      <w:tr w:rsidR="00754B49" w:rsidRPr="009B2BBE" w14:paraId="1A3FFD96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B706" w14:textId="35DFB63F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P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11B8C" w14:textId="47BA978E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363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B6CE" w14:textId="5DC9B05F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19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3DADF" w14:textId="62D4193C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9e-01</w:t>
            </w:r>
          </w:p>
        </w:tc>
      </w:tr>
      <w:tr w:rsidR="00754B49" w:rsidRPr="009B2BBE" w14:paraId="61FE03E7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2056" w14:textId="625F60DB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4999" w14:textId="5B93ECF1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121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61ED" w14:textId="161BDA4D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27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97CA" w14:textId="2B8B81EF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64e-04</w:t>
            </w:r>
          </w:p>
        </w:tc>
      </w:tr>
      <w:tr w:rsidR="00754B49" w:rsidRPr="009B2BBE" w14:paraId="221301DB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99C5" w14:textId="0013A6D3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723" w14:textId="6BDA7E40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535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AB20" w14:textId="6F631FF4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45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A332" w14:textId="23194D6F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7e-02</w:t>
            </w:r>
          </w:p>
        </w:tc>
      </w:tr>
      <w:tr w:rsidR="00754B49" w:rsidRPr="009B2BBE" w14:paraId="44E22D07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FE5" w14:textId="0CF3AA66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ENO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0D04" w14:textId="25B0449F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040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30B7" w14:textId="2EDC3E64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5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A349" w14:textId="03B8C8A6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.13e-02</w:t>
            </w:r>
          </w:p>
        </w:tc>
      </w:tr>
      <w:tr w:rsidR="00754B49" w:rsidRPr="009B2BBE" w14:paraId="5B039D7F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47B3" w14:textId="7ADCB1F1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A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75EC" w14:textId="6F46AB1C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415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94B0" w14:textId="141BD096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14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CF05" w14:textId="0E55E63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59</w:t>
            </w:r>
          </w:p>
        </w:tc>
      </w:tr>
      <w:tr w:rsidR="00754B49" w:rsidRPr="009B2BBE" w14:paraId="0ADFA50B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9B4" w14:textId="7FA35C75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6CB0" w14:textId="199EBCA9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393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9505" w14:textId="7197C58A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1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CF09" w14:textId="6B8FE115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766</w:t>
            </w:r>
          </w:p>
        </w:tc>
      </w:tr>
      <w:tr w:rsidR="00754B49" w:rsidRPr="009B2BBE" w14:paraId="743253FE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581C" w14:textId="391EF083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G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FE17" w14:textId="4A3CA388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276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A2FB" w14:textId="32E1BBE3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57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3CDE" w14:textId="7A36A5F3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49</w:t>
            </w:r>
          </w:p>
        </w:tc>
      </w:tr>
      <w:tr w:rsidR="00754B49" w:rsidRPr="009B2BBE" w14:paraId="490428F3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3A2C" w14:textId="72FD9CBD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H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9069" w14:textId="046F8B7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429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F19A" w14:textId="44EF19A7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11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522C" w14:textId="0D9F3CB1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01</w:t>
            </w:r>
          </w:p>
        </w:tc>
      </w:tr>
      <w:tr w:rsidR="00754B49" w:rsidRPr="009B2BBE" w14:paraId="6F9B9542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DBA1" w14:textId="067305FC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H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8031" w14:textId="3E14EED4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159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7CF7" w14:textId="797C83AA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41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ED2B" w14:textId="0255F7EC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35</w:t>
            </w:r>
          </w:p>
        </w:tc>
      </w:tr>
      <w:tr w:rsidR="00754B49" w:rsidRPr="009B2BBE" w14:paraId="589FC352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E52F" w14:textId="05B949D3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FK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1E9A" w14:textId="1E849EA6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258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F4AE" w14:textId="6F13F188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03588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27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7F11" w14:textId="372CF992" w:rsidR="00754B49" w:rsidRPr="009B2BBE" w:rsidRDefault="00B03588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18</w:t>
            </w:r>
          </w:p>
        </w:tc>
      </w:tr>
      <w:tr w:rsidR="00754B49" w:rsidRPr="009B2BBE" w14:paraId="7791861E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0832" w14:textId="3051DCC0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FK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0CC1" w14:textId="53A35FBF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690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107F" w14:textId="02770ED1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77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9D72" w14:textId="5BBE9DD5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46</w:t>
            </w:r>
          </w:p>
        </w:tc>
      </w:tr>
      <w:tr w:rsidR="00754B49" w:rsidRPr="009B2BBE" w14:paraId="754E5CC8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2DED" w14:textId="4F8E74F6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AED8" w14:textId="53C4745B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296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74D4" w14:textId="6A25DA34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97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B31E" w14:textId="2B58EEB5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56e-02</w:t>
            </w:r>
          </w:p>
        </w:tc>
      </w:tr>
      <w:tr w:rsidR="00754B49" w:rsidRPr="009B2BBE" w14:paraId="39561921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574C" w14:textId="2729D896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A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D526" w14:textId="5F9108F1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392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0B24" w14:textId="0281C0B5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53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3321" w14:textId="59687025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46</w:t>
            </w:r>
          </w:p>
        </w:tc>
      </w:tr>
      <w:tr w:rsidR="00754B49" w:rsidRPr="009B2BBE" w14:paraId="0ADABA55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EBFE" w14:textId="0B66B675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436B" w14:textId="283A9E35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685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390A" w14:textId="01DDCF29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37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EDF4" w14:textId="47CE09DF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.26e-04</w:t>
            </w:r>
          </w:p>
        </w:tc>
      </w:tr>
      <w:tr w:rsidR="00754B49" w:rsidRPr="009B2BBE" w14:paraId="79A16243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13F7" w14:textId="7E72504F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K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B058" w14:textId="6DD410AB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269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C9A2" w14:textId="7D6F1440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11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FF07" w14:textId="4D0D24BD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.16e-02</w:t>
            </w:r>
          </w:p>
        </w:tc>
      </w:tr>
      <w:tr w:rsidR="00754B49" w:rsidRPr="009B2BBE" w14:paraId="0E6D9B36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9781" w14:textId="027FF48B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10BF" w14:textId="0A0492F4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019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43E7" w14:textId="594C665F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60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0ED" w14:textId="719C3AA5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54</w:t>
            </w:r>
          </w:p>
        </w:tc>
      </w:tr>
      <w:tr w:rsidR="00754B49" w:rsidRPr="009B2BBE" w14:paraId="7BC5E70D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1BBE" w14:textId="01D52622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sz w:val="21"/>
                <w:szCs w:val="21"/>
              </w:rPr>
              <w:t>PG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198B" w14:textId="182A2903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945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DB51" w14:textId="65631F1B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01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629B" w14:textId="6BB55A26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04</w:t>
            </w:r>
          </w:p>
        </w:tc>
      </w:tr>
      <w:tr w:rsidR="00754B49" w:rsidRPr="009B2BBE" w14:paraId="55BE538A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E830" w14:textId="69248B37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6D0D" w14:textId="1B77A402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278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700D" w14:textId="7C35927B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5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84E1" w14:textId="36D941EB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73e-03</w:t>
            </w:r>
          </w:p>
        </w:tc>
      </w:tr>
      <w:tr w:rsidR="00754B49" w:rsidRPr="009B2BBE" w14:paraId="4D72E1D0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C4B5" w14:textId="39FDBBE8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K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F2A0" w14:textId="10C28A0A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207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B7AB" w14:textId="19B999BF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20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14BA" w14:textId="34C76D87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69</w:t>
            </w:r>
          </w:p>
        </w:tc>
      </w:tr>
      <w:tr w:rsidR="00754B49" w:rsidRPr="009B2BBE" w14:paraId="1CB5F619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CA1E" w14:textId="561E79F0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K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CDC6" w14:textId="289B5BE9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901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D57C" w14:textId="3C250D26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66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C47F" w14:textId="01E57EA0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39</w:t>
            </w:r>
          </w:p>
        </w:tc>
      </w:tr>
      <w:tr w:rsidR="00754B49" w:rsidRPr="009B2BBE" w14:paraId="5CA3B876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E085" w14:textId="6A38D10A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1413" w14:textId="02871094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387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FADD" w14:textId="5842EF01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8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C194" w14:textId="0BFAB246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66e-02</w:t>
            </w:r>
          </w:p>
        </w:tc>
      </w:tr>
      <w:tr w:rsidR="00754B49" w:rsidRPr="009B2BBE" w14:paraId="7DF88D98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771D" w14:textId="20B85935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4AC1" w14:textId="165D19FC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616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C94B" w14:textId="0C0EA47F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4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33C3" w14:textId="07DC4487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42</w:t>
            </w:r>
          </w:p>
        </w:tc>
      </w:tr>
      <w:tr w:rsidR="00754B49" w:rsidRPr="009B2BBE" w14:paraId="57D8863E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CF81B" w14:textId="5B43014C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DH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6EF42" w14:textId="18F30FF8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3878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5B3CE" w14:textId="54C9C332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39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FD734" w14:textId="4E333908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97</w:t>
            </w:r>
          </w:p>
        </w:tc>
      </w:tr>
      <w:tr w:rsidR="00754B49" w:rsidRPr="009B2BBE" w14:paraId="6A82927B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440F2" w14:textId="187DB21F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DK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C3598" w14:textId="6E3802E8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4640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0CC1A" w14:textId="3A61FA28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10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2F103" w14:textId="73763460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12e-01</w:t>
            </w:r>
          </w:p>
        </w:tc>
      </w:tr>
      <w:tr w:rsidR="00754B49" w:rsidRPr="009B2BBE" w14:paraId="3E696C13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30459" w14:textId="2927042A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T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ABBC6" w14:textId="2B68A10D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35627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27511" w14:textId="7687C2DD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967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1FAB8" w14:textId="57B74495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00e-01</w:t>
            </w:r>
          </w:p>
        </w:tc>
      </w:tr>
      <w:tr w:rsidR="00754B49" w:rsidRPr="009B2BBE" w14:paraId="7E7065D4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996B5" w14:textId="58D77BE0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OT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76145" w14:textId="21F72EAB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0176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B3A6E" w14:textId="66B05278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624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D67CC" w14:textId="7A17F635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43e-02</w:t>
            </w:r>
          </w:p>
        </w:tc>
      </w:tr>
      <w:tr w:rsidR="00754B49" w:rsidRPr="009B2BBE" w14:paraId="2B9CBF83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1B7969" w14:textId="5DB81831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D72A1" w14:textId="0E723637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17312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38140" w14:textId="183405F8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37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24A45" w14:textId="59E0FC92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15</w:t>
            </w:r>
          </w:p>
        </w:tc>
      </w:tr>
      <w:tr w:rsidR="00754B49" w:rsidRPr="009B2BBE" w14:paraId="60880BB1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ABF56" w14:textId="7A84E524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B3D74" w14:textId="6358A1D4" w:rsidR="00754B49" w:rsidRPr="009B2BBE" w:rsidRDefault="001C3829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09285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164AE" w14:textId="637A8377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1676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04360" w14:textId="5BA46911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40e-02</w:t>
            </w:r>
          </w:p>
        </w:tc>
      </w:tr>
      <w:tr w:rsidR="00754B49" w:rsidRPr="009B2BBE" w14:paraId="11FC536F" w14:textId="77777777" w:rsidTr="009B2BBE">
        <w:trPr>
          <w:trHeight w:val="27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21994" w14:textId="57579202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C369B" w14:textId="76BA4A92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26037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7AB40" w14:textId="706ACE06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088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1B960" w14:textId="071ACF01" w:rsidR="00754B49" w:rsidRPr="009B2BBE" w:rsidRDefault="009B2BBE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9B2BB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13e-02</w:t>
            </w:r>
          </w:p>
        </w:tc>
      </w:tr>
      <w:tr w:rsidR="00754B49" w:rsidRPr="009B2BBE" w14:paraId="7BDF681A" w14:textId="77777777" w:rsidTr="009B2BBE">
        <w:trPr>
          <w:trHeight w:val="27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E29500" w14:textId="55894159" w:rsidR="00754B49" w:rsidRPr="009B2BBE" w:rsidRDefault="00754B49" w:rsidP="009B2BB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9B2BB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FKFB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AE82E" w14:textId="7F032D6B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86961</w:t>
            </w: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A1BFA" w14:textId="033AF20A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407C5A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9476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03BFC" w14:textId="3662F405" w:rsidR="00754B49" w:rsidRPr="009B2BBE" w:rsidRDefault="00407C5A" w:rsidP="009B2BB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86</w:t>
            </w:r>
          </w:p>
        </w:tc>
      </w:tr>
    </w:tbl>
    <w:p w14:paraId="5B9C6FDC" w14:textId="77777777" w:rsidR="006E1267" w:rsidRPr="009B2BBE" w:rsidRDefault="006E1267">
      <w:pPr>
        <w:rPr>
          <w:rFonts w:ascii="Times New Roman" w:hAnsi="Times New Roman" w:cs="Times New Roman"/>
          <w:sz w:val="21"/>
          <w:szCs w:val="21"/>
        </w:rPr>
      </w:pPr>
    </w:p>
    <w:sectPr w:rsidR="006E1267" w:rsidRPr="009B2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8B171" w14:textId="77777777" w:rsidR="00F5017F" w:rsidRDefault="00F5017F" w:rsidP="00CC1A9B">
      <w:pPr>
        <w:spacing w:after="0" w:line="240" w:lineRule="auto"/>
      </w:pPr>
      <w:r>
        <w:separator/>
      </w:r>
    </w:p>
  </w:endnote>
  <w:endnote w:type="continuationSeparator" w:id="0">
    <w:p w14:paraId="0F97CC3B" w14:textId="77777777" w:rsidR="00F5017F" w:rsidRDefault="00F5017F" w:rsidP="00CC1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97E8F" w14:textId="77777777" w:rsidR="00F5017F" w:rsidRDefault="00F5017F" w:rsidP="00CC1A9B">
      <w:pPr>
        <w:spacing w:after="0" w:line="240" w:lineRule="auto"/>
      </w:pPr>
      <w:r>
        <w:separator/>
      </w:r>
    </w:p>
  </w:footnote>
  <w:footnote w:type="continuationSeparator" w:id="0">
    <w:p w14:paraId="32A52418" w14:textId="77777777" w:rsidR="00F5017F" w:rsidRDefault="00F5017F" w:rsidP="00CC1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85B"/>
    <w:rsid w:val="0014197D"/>
    <w:rsid w:val="001C3829"/>
    <w:rsid w:val="002268B7"/>
    <w:rsid w:val="00407C5A"/>
    <w:rsid w:val="00511D16"/>
    <w:rsid w:val="00515697"/>
    <w:rsid w:val="00526799"/>
    <w:rsid w:val="005E3435"/>
    <w:rsid w:val="006E1267"/>
    <w:rsid w:val="00754B49"/>
    <w:rsid w:val="007C085B"/>
    <w:rsid w:val="009B2BBE"/>
    <w:rsid w:val="00A52AA5"/>
    <w:rsid w:val="00B03588"/>
    <w:rsid w:val="00B566A6"/>
    <w:rsid w:val="00B66184"/>
    <w:rsid w:val="00CC1A9B"/>
    <w:rsid w:val="00D11397"/>
    <w:rsid w:val="00D27BB0"/>
    <w:rsid w:val="00DB7BB4"/>
    <w:rsid w:val="00F5017F"/>
    <w:rsid w:val="00FD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2E002"/>
  <w15:chartTrackingRefBased/>
  <w15:docId w15:val="{1788E16E-C2E3-48F1-86EF-B44686610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C1A9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A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A9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zhang</dc:creator>
  <cp:keywords/>
  <dc:description/>
  <cp:lastModifiedBy>zhang jiawen</cp:lastModifiedBy>
  <cp:revision>11</cp:revision>
  <dcterms:created xsi:type="dcterms:W3CDTF">2019-04-09T12:57:00Z</dcterms:created>
  <dcterms:modified xsi:type="dcterms:W3CDTF">2019-07-15T00:50:00Z</dcterms:modified>
</cp:coreProperties>
</file>